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1198" w:rsidRPr="00081198" w:rsidRDefault="00081198" w:rsidP="00081198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131413"/>
          <w:kern w:val="0"/>
          <w:sz w:val="24"/>
          <w:lang w:bidi="ar"/>
        </w:rPr>
      </w:pPr>
      <w:r w:rsidRPr="00081198">
        <w:rPr>
          <w:rFonts w:ascii="Times New Roman" w:eastAsia="宋体" w:hAnsi="Times New Roman" w:cs="Times New Roman" w:hint="eastAsia"/>
          <w:color w:val="131413"/>
          <w:kern w:val="0"/>
          <w:sz w:val="24"/>
          <w:lang w:bidi="ar"/>
        </w:rPr>
        <w:t>Supplement</w:t>
      </w:r>
      <w:r w:rsidRPr="00081198">
        <w:rPr>
          <w:rFonts w:ascii="Times New Roman" w:eastAsia="宋体" w:hAnsi="Times New Roman" w:cs="Times New Roman"/>
          <w:color w:val="131413"/>
          <w:kern w:val="0"/>
          <w:sz w:val="24"/>
          <w:lang w:bidi="ar"/>
        </w:rPr>
        <w:t>ary</w:t>
      </w:r>
      <w:r w:rsidRPr="00081198">
        <w:rPr>
          <w:rFonts w:ascii="Times New Roman" w:eastAsia="宋体" w:hAnsi="Times New Roman" w:cs="Times New Roman" w:hint="eastAsia"/>
          <w:color w:val="131413"/>
          <w:kern w:val="0"/>
          <w:sz w:val="24"/>
          <w:lang w:bidi="ar"/>
        </w:rPr>
        <w:t xml:space="preserve"> table</w:t>
      </w:r>
      <w:r w:rsidRPr="00081198">
        <w:rPr>
          <w:rFonts w:ascii="Times New Roman" w:eastAsia="宋体" w:hAnsi="Times New Roman" w:cs="Times New Roman"/>
          <w:color w:val="131413"/>
          <w:kern w:val="0"/>
          <w:sz w:val="24"/>
          <w:lang w:bidi="ar"/>
        </w:rPr>
        <w:t xml:space="preserve"> 1</w:t>
      </w:r>
      <w:r w:rsidRPr="00081198">
        <w:rPr>
          <w:rFonts w:ascii="Times New Roman" w:eastAsia="宋体" w:hAnsi="Times New Roman" w:cs="Times New Roman" w:hint="eastAsia"/>
          <w:color w:val="131413"/>
          <w:kern w:val="0"/>
          <w:sz w:val="24"/>
          <w:lang w:bidi="ar"/>
        </w:rPr>
        <w:t xml:space="preserve"> General condition of the patient.</w:t>
      </w:r>
    </w:p>
    <w:p w:rsidR="00081198" w:rsidRPr="00081198" w:rsidRDefault="00081198"/>
    <w:tbl>
      <w:tblPr>
        <w:tblStyle w:val="a4"/>
        <w:tblW w:w="10599" w:type="dxa"/>
        <w:tblInd w:w="-1143" w:type="dxa"/>
        <w:tblLayout w:type="fixed"/>
        <w:tblLook w:val="04A0" w:firstRow="1" w:lastRow="0" w:firstColumn="1" w:lastColumn="0" w:noHBand="0" w:noVBand="1"/>
      </w:tblPr>
      <w:tblGrid>
        <w:gridCol w:w="715"/>
        <w:gridCol w:w="551"/>
        <w:gridCol w:w="489"/>
        <w:gridCol w:w="2871"/>
        <w:gridCol w:w="850"/>
        <w:gridCol w:w="1007"/>
        <w:gridCol w:w="1007"/>
        <w:gridCol w:w="885"/>
        <w:gridCol w:w="1020"/>
        <w:gridCol w:w="1204"/>
      </w:tblGrid>
      <w:tr w:rsidR="002B1120" w:rsidTr="008C10CB">
        <w:trPr>
          <w:trHeight w:val="875"/>
        </w:trPr>
        <w:tc>
          <w:tcPr>
            <w:tcW w:w="7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bookmarkStart w:id="0" w:name="_GoBack"/>
            <w:bookmarkEnd w:id="0"/>
            <w:r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  <w:t>Patient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  <w:t>Age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  <w:t>Sex</w:t>
            </w:r>
          </w:p>
        </w:tc>
        <w:tc>
          <w:tcPr>
            <w:tcW w:w="2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  <w:t>Wound Pathophysiology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  <w:t>Duration (months)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  <w:t>Wound size (cm</w:t>
            </w:r>
            <w:r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  <w:t>Wagner grade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  <w:t>50% size reduction (days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Times" w:hAnsi="Times New Roman"/>
                <w:b/>
                <w:bCs/>
                <w:color w:val="000000"/>
                <w:sz w:val="15"/>
                <w:szCs w:val="15"/>
              </w:rPr>
              <w:t>Full closure (days)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sz w:val="15"/>
                <w:szCs w:val="15"/>
              </w:rPr>
              <w:t>Follow-up time(months)</w:t>
            </w:r>
          </w:p>
        </w:tc>
      </w:tr>
      <w:tr w:rsidR="002B1120" w:rsidTr="008C10CB">
        <w:trPr>
          <w:trHeight w:val="170"/>
        </w:trPr>
        <w:tc>
          <w:tcPr>
            <w:tcW w:w="7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SVF1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67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28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Venous ulcer, post-traumatic infectio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6</w:t>
            </w:r>
          </w:p>
        </w:tc>
      </w:tr>
      <w:tr w:rsidR="002B1120" w:rsidTr="008C10CB">
        <w:trPr>
          <w:trHeight w:val="1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SVF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6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1" w:name="OLE_LINK2"/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Infection</w:t>
            </w:r>
            <w:bookmarkEnd w:id="1"/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, hyperglyce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2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6</w:t>
            </w:r>
          </w:p>
        </w:tc>
      </w:tr>
      <w:tr w:rsidR="002B1120" w:rsidTr="008C10CB">
        <w:trPr>
          <w:trHeight w:val="1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SVF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eastAsia="宋体" w:hAnsi="Times New Roman"/>
                <w:sz w:val="15"/>
                <w:szCs w:val="15"/>
                <w:highlight w:val="yellow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Infection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; </w:t>
            </w:r>
            <w:bookmarkStart w:id="2" w:name="OLE_LINK3"/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Surgical history of varicose veins</w:t>
            </w:r>
            <w:bookmarkEnd w:id="2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6</w:t>
            </w:r>
          </w:p>
        </w:tc>
      </w:tr>
      <w:tr w:rsidR="002B1120" w:rsidTr="008C10CB">
        <w:trPr>
          <w:trHeight w:val="1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sz w:val="15"/>
                <w:szCs w:val="15"/>
              </w:rPr>
              <w:t>SVF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sz w:val="15"/>
                <w:szCs w:val="15"/>
              </w:rPr>
              <w:t>7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sz w:val="15"/>
                <w:szCs w:val="15"/>
              </w:rPr>
              <w:t>M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sz w:val="15"/>
                <w:szCs w:val="15"/>
              </w:rPr>
              <w:t>Post-traumatic infection, Diabet</w:t>
            </w:r>
            <w:r>
              <w:rPr>
                <w:rFonts w:ascii="Times New Roman" w:eastAsia="宋体" w:hAnsi="Times New Roman"/>
                <w:sz w:val="15"/>
                <w:szCs w:val="15"/>
              </w:rPr>
              <w:t>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sz w:val="15"/>
                <w:szCs w:val="15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sz w:val="15"/>
                <w:szCs w:val="15"/>
              </w:rPr>
              <w:t>19.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AB2AA4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/>
                <w:sz w:val="15"/>
                <w:szCs w:val="15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hint="eastAsia"/>
                <w:sz w:val="15"/>
                <w:szCs w:val="15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>
              <w:rPr>
                <w:rFonts w:ascii="Times New Roman" w:eastAsia="宋体" w:hAnsi="Times New Roman" w:hint="eastAsia"/>
                <w:sz w:val="15"/>
                <w:szCs w:val="15"/>
              </w:rPr>
              <w:t>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8</w:t>
            </w:r>
          </w:p>
        </w:tc>
      </w:tr>
      <w:tr w:rsidR="002B1120" w:rsidTr="008C10CB">
        <w:trPr>
          <w:trHeight w:val="1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SVF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7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Venous ul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7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7</w:t>
            </w:r>
          </w:p>
        </w:tc>
      </w:tr>
      <w:tr w:rsidR="002B1120" w:rsidTr="008C10CB">
        <w:trPr>
          <w:trHeight w:val="1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SVF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Venous ul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6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6</w:t>
            </w:r>
          </w:p>
        </w:tc>
      </w:tr>
      <w:tr w:rsidR="002B1120" w:rsidTr="008C10CB">
        <w:trPr>
          <w:trHeight w:val="1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SVF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Diabetic ulcer, post-traumatic infe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9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AB2AA4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eastAsia="Times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" w:hAnsi="Times New Roman"/>
                <w:color w:val="000000"/>
                <w:sz w:val="15"/>
                <w:szCs w:val="15"/>
              </w:rPr>
              <w:t>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pStyle w:val="a3"/>
              <w:widowControl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6</w:t>
            </w:r>
          </w:p>
        </w:tc>
      </w:tr>
      <w:tr w:rsidR="002B1120" w:rsidTr="008C10CB">
        <w:trPr>
          <w:trHeight w:val="1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SVF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Venous ulcer,hyperglyce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.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E87BC1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2</w:t>
            </w:r>
          </w:p>
        </w:tc>
      </w:tr>
      <w:tr w:rsidR="002B1120" w:rsidTr="008C10CB">
        <w:trPr>
          <w:trHeight w:val="1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SVF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ep bur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E87BC1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6</w:t>
            </w:r>
          </w:p>
        </w:tc>
      </w:tr>
      <w:tr w:rsidR="002B1120" w:rsidTr="008C10CB">
        <w:trPr>
          <w:trHeight w:val="1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SVF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Venous ulcer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story of flap graf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.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E87BC1" w:rsidP="00E87BC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6</w:t>
            </w:r>
          </w:p>
        </w:tc>
      </w:tr>
      <w:tr w:rsidR="002B1120" w:rsidTr="008C10CB">
        <w:trPr>
          <w:trHeight w:val="1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SVF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Post-traumatic infection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,obes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E87BC1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6</w:t>
            </w:r>
          </w:p>
        </w:tc>
      </w:tr>
      <w:tr w:rsidR="002B1120" w:rsidTr="008C10CB">
        <w:trPr>
          <w:trHeight w:val="1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SVF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Post-traumatic infe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E87BC1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6</w:t>
            </w:r>
          </w:p>
        </w:tc>
      </w:tr>
      <w:tr w:rsidR="002B1120" w:rsidTr="008C10CB">
        <w:trPr>
          <w:trHeight w:val="1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SVF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Venous ulcer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, Deep vein thromb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E87BC1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6</w:t>
            </w:r>
          </w:p>
        </w:tc>
      </w:tr>
      <w:tr w:rsidR="002B1120" w:rsidTr="008C10CB">
        <w:trPr>
          <w:trHeight w:val="1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SVF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ultiple skin ulc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E87BC1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color w:val="0000FF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6</w:t>
            </w:r>
          </w:p>
        </w:tc>
      </w:tr>
      <w:tr w:rsidR="002B1120" w:rsidTr="008C10CB">
        <w:trPr>
          <w:trHeight w:val="1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SVF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Ulcer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,I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fe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.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E87BC1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</w:t>
            </w:r>
          </w:p>
        </w:tc>
      </w:tr>
      <w:tr w:rsidR="002B1120" w:rsidTr="008C10CB">
        <w:trPr>
          <w:trHeight w:val="1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SVF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M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Venous ulcer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, hypoproteine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.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E87BC1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0</w:t>
            </w:r>
          </w:p>
        </w:tc>
      </w:tr>
      <w:tr w:rsidR="002B1120" w:rsidTr="008C10CB">
        <w:trPr>
          <w:trHeight w:val="1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SVF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schemic ulc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E87BC1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0</w:t>
            </w:r>
          </w:p>
        </w:tc>
      </w:tr>
      <w:tr w:rsidR="002B1120" w:rsidTr="008C10CB">
        <w:trPr>
          <w:trHeight w:val="1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SVF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iabetic foo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9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AB2AA4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</w:tr>
      <w:tr w:rsidR="002B1120" w:rsidTr="008C10CB">
        <w:trPr>
          <w:trHeight w:val="17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SVF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car ulcer,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urn sc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E87BC1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</w:tr>
      <w:tr w:rsidR="002B1120" w:rsidTr="008C10CB">
        <w:trPr>
          <w:trHeight w:val="170"/>
        </w:trPr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Times" w:hAnsi="Times New Roman" w:cs="Times New Roman"/>
                <w:color w:val="000000"/>
                <w:sz w:val="15"/>
                <w:szCs w:val="15"/>
              </w:rPr>
              <w:t>SVF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OLE_LINK1"/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bookmarkEnd w:id="3"/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iabetic foo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B1120" w:rsidRDefault="00AB2AA4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B1120" w:rsidRDefault="002B1120" w:rsidP="002B112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</w:t>
            </w:r>
          </w:p>
        </w:tc>
      </w:tr>
    </w:tbl>
    <w:p w:rsidR="00983FF5" w:rsidRDefault="00983FF5"/>
    <w:p w:rsidR="00983FF5" w:rsidRDefault="00983FF5"/>
    <w:p w:rsidR="00983FF5" w:rsidRDefault="00983FF5"/>
    <w:p w:rsidR="00983FF5" w:rsidRDefault="00983FF5"/>
    <w:p w:rsidR="00983FF5" w:rsidRDefault="00983FF5"/>
    <w:p w:rsidR="00983FF5" w:rsidRDefault="00983FF5"/>
    <w:p w:rsidR="00983FF5" w:rsidRDefault="00983FF5"/>
    <w:p w:rsidR="00983FF5" w:rsidRDefault="00983FF5"/>
    <w:p w:rsidR="00983FF5" w:rsidRDefault="00983FF5"/>
    <w:p w:rsidR="00983FF5" w:rsidRDefault="00983FF5"/>
    <w:p w:rsidR="00983FF5" w:rsidRDefault="00983FF5"/>
    <w:p w:rsidR="00983FF5" w:rsidRDefault="00983FF5"/>
    <w:p w:rsidR="00983FF5" w:rsidRDefault="00983FF5"/>
    <w:p w:rsidR="00983FF5" w:rsidRDefault="00983FF5"/>
    <w:p w:rsidR="00983FF5" w:rsidRDefault="00983FF5"/>
    <w:p w:rsidR="00983FF5" w:rsidRDefault="00983FF5"/>
    <w:p w:rsidR="00983FF5" w:rsidRDefault="00983FF5"/>
    <w:p w:rsidR="00983FF5" w:rsidRDefault="00983FF5"/>
    <w:sectPr w:rsidR="00983F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23FE" w:rsidRDefault="00E523FE" w:rsidP="00081198">
      <w:r>
        <w:separator/>
      </w:r>
    </w:p>
  </w:endnote>
  <w:endnote w:type="continuationSeparator" w:id="0">
    <w:p w:rsidR="00E523FE" w:rsidRDefault="00E523FE" w:rsidP="00081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23FE" w:rsidRDefault="00E523FE" w:rsidP="00081198">
      <w:r>
        <w:separator/>
      </w:r>
    </w:p>
  </w:footnote>
  <w:footnote w:type="continuationSeparator" w:id="0">
    <w:p w:rsidR="00E523FE" w:rsidRDefault="00E523FE" w:rsidP="00081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mMjE4YTZkZjc5MDQ3ODFlMGIzNTcwYWE1YWM2ZDUifQ=="/>
  </w:docVars>
  <w:rsids>
    <w:rsidRoot w:val="080677DD"/>
    <w:rsid w:val="00081198"/>
    <w:rsid w:val="002B1120"/>
    <w:rsid w:val="00681D50"/>
    <w:rsid w:val="008C10CB"/>
    <w:rsid w:val="00983FF5"/>
    <w:rsid w:val="00AB2AA4"/>
    <w:rsid w:val="00AF5DA0"/>
    <w:rsid w:val="00E523FE"/>
    <w:rsid w:val="00E87BC1"/>
    <w:rsid w:val="080677DD"/>
    <w:rsid w:val="0C692A7A"/>
    <w:rsid w:val="12186FC5"/>
    <w:rsid w:val="137E00C0"/>
    <w:rsid w:val="2B834ACC"/>
    <w:rsid w:val="439D5B63"/>
    <w:rsid w:val="4DDE0BB2"/>
    <w:rsid w:val="598D13F4"/>
    <w:rsid w:val="644575D9"/>
    <w:rsid w:val="66A328C7"/>
    <w:rsid w:val="6CC95935"/>
    <w:rsid w:val="7538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904F1DE"/>
  <w15:docId w15:val="{363B81EE-B152-42C3-9818-C3D287ED4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nhideWhenUsed="1" w:qFormat="1"/>
    <w:lsdException w:name="heading 5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4">
    <w:name w:val="heading 4"/>
    <w:basedOn w:val="a"/>
    <w:next w:val="a"/>
    <w:unhideWhenUsed/>
    <w:qFormat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unhideWhenUsed/>
    <w:qFormat/>
    <w:pPr>
      <w:keepNext/>
      <w:keepLines/>
      <w:spacing w:before="280" w:after="290" w:line="372" w:lineRule="auto"/>
      <w:outlineLvl w:val="4"/>
    </w:pPr>
    <w:rPr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081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08119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0811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08119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只想静静</dc:creator>
  <cp:lastModifiedBy>FangFang</cp:lastModifiedBy>
  <cp:revision>5</cp:revision>
  <dcterms:created xsi:type="dcterms:W3CDTF">2021-10-05T08:32:00Z</dcterms:created>
  <dcterms:modified xsi:type="dcterms:W3CDTF">2022-09-08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227B080D661747BD8C038FE4F324E75F</vt:lpwstr>
  </property>
</Properties>
</file>